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E31" w:rsidRPr="00EB0DED" w:rsidRDefault="00EA6E31" w:rsidP="00EA6E31">
      <w:pPr>
        <w:spacing w:line="480" w:lineRule="auto"/>
        <w:jc w:val="both"/>
        <w:textAlignment w:val="baseline"/>
      </w:pPr>
      <w:r w:rsidRPr="00C945E7">
        <w:rPr>
          <w:i/>
        </w:rPr>
        <w:t>Suppl. Table 1</w:t>
      </w:r>
      <w:r w:rsidRPr="00EB0DED">
        <w:t xml:space="preserve">: </w:t>
      </w:r>
      <w:r>
        <w:t>B</w:t>
      </w:r>
      <w:bookmarkStart w:id="0" w:name="_GoBack"/>
      <w:bookmarkEnd w:id="0"/>
      <w:r w:rsidRPr="00EB0DED">
        <w:t>reed</w:t>
      </w:r>
      <w:r>
        <w:t xml:space="preserve"> distribution </w:t>
      </w:r>
    </w:p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3422"/>
        <w:gridCol w:w="1115"/>
        <w:gridCol w:w="3454"/>
        <w:gridCol w:w="1085"/>
      </w:tblGrid>
      <w:tr w:rsidR="00EA6E31" w:rsidRPr="00EB0DED" w:rsidTr="00743CA0">
        <w:trPr>
          <w:trHeight w:val="619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American Cocker Spaniel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>
              <w:t>Goldendoodle</w:t>
            </w:r>
            <w:proofErr w:type="spellEnd"/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4</w:t>
            </w:r>
          </w:p>
        </w:tc>
      </w:tr>
      <w:tr w:rsidR="00EA6E31" w:rsidRPr="00EB0DED" w:rsidTr="00743CA0">
        <w:trPr>
          <w:trHeight w:val="598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American Staffordshire Terrier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 xml:space="preserve">Golden Retriever 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249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Australian Shep</w:t>
            </w:r>
            <w:r>
              <w:t>h</w:t>
            </w:r>
            <w:r w:rsidRPr="00EB0DED">
              <w:t xml:space="preserve">erd 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Labradoodle</w:t>
            </w:r>
            <w:r w:rsidRPr="00EB0DED">
              <w:tab/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7</w:t>
            </w:r>
          </w:p>
        </w:tc>
      </w:tr>
      <w:tr w:rsidR="00EA6E31" w:rsidRPr="00EB0DED" w:rsidTr="00743CA0">
        <w:trPr>
          <w:trHeight w:val="598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 xml:space="preserve">Barbet 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 xml:space="preserve">Labrador Retriever 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179</w:t>
            </w:r>
          </w:p>
        </w:tc>
      </w:tr>
      <w:tr w:rsidR="00EA6E31" w:rsidRPr="00EB0DED" w:rsidTr="00743CA0">
        <w:trPr>
          <w:trHeight w:val="598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Bearded Collie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>
              <w:t>Malinois</w:t>
            </w:r>
            <w:proofErr w:type="spellEnd"/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 w:rsidRPr="00EB0DED">
              <w:t>Beauceron</w:t>
            </w:r>
            <w:proofErr w:type="spellEnd"/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Sh</w:t>
            </w:r>
            <w:r>
              <w:t>eltie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</w:tr>
      <w:tr w:rsidR="00EA6E31" w:rsidRPr="00EB0DED" w:rsidTr="00743CA0">
        <w:trPr>
          <w:trHeight w:val="598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Border Collie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3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>
              <w:t>Shiba</w:t>
            </w:r>
            <w:proofErr w:type="spellEnd"/>
            <w:r>
              <w:t xml:space="preserve"> </w:t>
            </w:r>
            <w:proofErr w:type="spellStart"/>
            <w:r>
              <w:t>Inu</w:t>
            </w:r>
            <w:proofErr w:type="spellEnd"/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1</w:t>
            </w:r>
          </w:p>
        </w:tc>
      </w:tr>
      <w:tr w:rsidR="00EA6E31" w:rsidRPr="00EB0DED" w:rsidTr="00743CA0">
        <w:trPr>
          <w:trHeight w:val="598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Mixed-breed dog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4</w:t>
            </w:r>
            <w:r>
              <w:t>2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Standard Poodle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3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Dachshund</w:t>
            </w:r>
            <w:r w:rsidRPr="00EB0DED">
              <w:tab/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>
              <w:t>Tervueren</w:t>
            </w:r>
            <w:proofErr w:type="spellEnd"/>
            <w:r>
              <w:t xml:space="preserve"> Shepherd</w:t>
            </w:r>
            <w:r w:rsidRPr="00EB0DED">
              <w:t xml:space="preserve"> 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  <w:r>
              <w:t>3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 xml:space="preserve">English Cocker Spaniel 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 w:rsidRPr="00EB0DED">
              <w:t>Weimaraner</w:t>
            </w:r>
            <w:proofErr w:type="spellEnd"/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1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proofErr w:type="spellStart"/>
            <w:r w:rsidRPr="00EB0DED">
              <w:t>Flatcoated</w:t>
            </w:r>
            <w:proofErr w:type="spellEnd"/>
            <w:r w:rsidRPr="00EB0DED">
              <w:t xml:space="preserve"> Retriever </w:t>
            </w:r>
            <w:r w:rsidRPr="00EB0DED">
              <w:tab/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 w:rsidRPr="00EB0DED">
              <w:t>3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White Shepherd</w:t>
            </w: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18</w:t>
            </w:r>
          </w:p>
        </w:tc>
      </w:tr>
      <w:tr w:rsidR="00EA6E31" w:rsidRPr="00EB0DED" w:rsidTr="00743CA0">
        <w:trPr>
          <w:trHeight w:val="584"/>
        </w:trPr>
        <w:tc>
          <w:tcPr>
            <w:tcW w:w="3422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German Shepherd</w:t>
            </w:r>
          </w:p>
        </w:tc>
        <w:tc>
          <w:tcPr>
            <w:tcW w:w="111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  <w:r>
              <w:t>4</w:t>
            </w:r>
          </w:p>
        </w:tc>
        <w:tc>
          <w:tcPr>
            <w:tcW w:w="3454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</w:p>
        </w:tc>
        <w:tc>
          <w:tcPr>
            <w:tcW w:w="1085" w:type="dxa"/>
          </w:tcPr>
          <w:p w:rsidR="00EA6E31" w:rsidRPr="00EB0DED" w:rsidRDefault="00EA6E31" w:rsidP="00743CA0">
            <w:pPr>
              <w:spacing w:line="480" w:lineRule="auto"/>
              <w:jc w:val="both"/>
              <w:textAlignment w:val="baseline"/>
            </w:pPr>
          </w:p>
        </w:tc>
      </w:tr>
    </w:tbl>
    <w:p w:rsidR="00A73C8C" w:rsidRDefault="00EA6E31"/>
    <w:sectPr w:rsidR="00A73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E31"/>
    <w:rsid w:val="001727DF"/>
    <w:rsid w:val="006B6FEB"/>
    <w:rsid w:val="00727935"/>
    <w:rsid w:val="0080008D"/>
    <w:rsid w:val="00A06412"/>
    <w:rsid w:val="00A51AC6"/>
    <w:rsid w:val="00EA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1913C"/>
  <w15:chartTrackingRefBased/>
  <w15:docId w15:val="{3EA357BB-1746-472F-97A5-440299231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E3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E31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1</cp:revision>
  <dcterms:created xsi:type="dcterms:W3CDTF">2019-05-21T14:01:00Z</dcterms:created>
  <dcterms:modified xsi:type="dcterms:W3CDTF">2019-05-21T14:02:00Z</dcterms:modified>
</cp:coreProperties>
</file>